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F56866" w:rsidRDefault="00654E8F" w:rsidP="00F56866">
      <w:pPr>
        <w:pStyle w:val="SupplementaryMaterial"/>
      </w:pPr>
      <w:r w:rsidRPr="001549D3">
        <w:t>Supplementary Material</w:t>
      </w:r>
    </w:p>
    <w:p w14:paraId="3BD5A427" w14:textId="7E62AE51" w:rsidR="00EA3D3C" w:rsidRDefault="00654E8F" w:rsidP="00F56866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1336C9" w:rsidRPr="001336C9">
        <w:t>tables</w:t>
      </w:r>
    </w:p>
    <w:p w14:paraId="27DACF09" w14:textId="5F51DBB4" w:rsidR="001336C9" w:rsidRPr="00D158BE" w:rsidRDefault="001336C9" w:rsidP="00F56866">
      <w:pPr>
        <w:widowControl w:val="0"/>
        <w:spacing w:before="0" w:after="0"/>
        <w:jc w:val="both"/>
        <w:rPr>
          <w:rFonts w:cs="Times New Roman"/>
          <w:b/>
          <w:bCs/>
          <w:kern w:val="2"/>
          <w:szCs w:val="24"/>
          <w:lang w:eastAsia="zh-CN"/>
        </w:rPr>
      </w:pPr>
      <w:r w:rsidRPr="00D158BE">
        <w:rPr>
          <w:rFonts w:cs="Times New Roman"/>
          <w:b/>
          <w:bCs/>
          <w:kern w:val="2"/>
          <w:szCs w:val="24"/>
          <w:lang w:eastAsia="zh-CN"/>
        </w:rPr>
        <w:t>Table.S1 The fatty acid composition and the relative content (%) of two kinds of algal oil.</w:t>
      </w:r>
    </w:p>
    <w:p w14:paraId="69C2759B" w14:textId="77777777" w:rsidR="004569AA" w:rsidRPr="00D158BE" w:rsidRDefault="004569AA" w:rsidP="00F56866">
      <w:pPr>
        <w:widowControl w:val="0"/>
        <w:spacing w:before="0" w:after="0"/>
        <w:jc w:val="both"/>
        <w:rPr>
          <w:rFonts w:cs="Times New Roman"/>
          <w:b/>
          <w:bCs/>
          <w:kern w:val="2"/>
          <w:szCs w:val="24"/>
          <w:lang w:eastAsia="zh-CN"/>
        </w:rPr>
      </w:pPr>
    </w:p>
    <w:tbl>
      <w:tblPr>
        <w:tblW w:w="634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552"/>
        <w:gridCol w:w="2370"/>
        <w:gridCol w:w="1423"/>
      </w:tblGrid>
      <w:tr w:rsidR="004569AA" w:rsidRPr="004569AA" w14:paraId="7FB1BE6A" w14:textId="77777777" w:rsidTr="00C47F22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single" w:sz="8" w:space="0" w:color="C7C8CA"/>
              <w:right w:val="nil"/>
            </w:tcBorders>
            <w:shd w:val="clear" w:color="000000" w:fill="C7C8CA"/>
          </w:tcPr>
          <w:p w14:paraId="365E824C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Saturated fatty acid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C7C8CA"/>
              <w:right w:val="nil"/>
            </w:tcBorders>
            <w:shd w:val="clear" w:color="000000" w:fill="C7C8CA"/>
          </w:tcPr>
          <w:p w14:paraId="62B95C8C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Y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C7C8CA"/>
              <w:right w:val="nil"/>
            </w:tcBorders>
            <w:shd w:val="clear" w:color="000000" w:fill="C7C8CA"/>
          </w:tcPr>
          <w:p w14:paraId="7C2056E0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RSM</w:t>
            </w:r>
          </w:p>
        </w:tc>
      </w:tr>
      <w:tr w:rsidR="004569AA" w:rsidRPr="004569AA" w14:paraId="0E81B57A" w14:textId="77777777" w:rsidTr="00C47F22">
        <w:trPr>
          <w:trHeight w:val="2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2F034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C10: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5D2EE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0.04±0.0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9DEB6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0.11±0.002</w:t>
            </w:r>
          </w:p>
        </w:tc>
      </w:tr>
      <w:tr w:rsidR="004569AA" w:rsidRPr="004569AA" w14:paraId="2DD3698A" w14:textId="77777777" w:rsidTr="00C47F22">
        <w:trPr>
          <w:trHeight w:val="2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BB621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C12: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6DB4B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0.28±0.00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794C7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0.08±0.003</w:t>
            </w:r>
          </w:p>
        </w:tc>
      </w:tr>
      <w:tr w:rsidR="004569AA" w:rsidRPr="004569AA" w14:paraId="1A067FFD" w14:textId="77777777" w:rsidTr="00C47F22">
        <w:trPr>
          <w:trHeight w:val="2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4A568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C14: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A4B31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12.8±0.0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36A6C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4.21±0.05</w:t>
            </w:r>
          </w:p>
        </w:tc>
      </w:tr>
      <w:tr w:rsidR="004569AA" w:rsidRPr="004569AA" w14:paraId="6083FB99" w14:textId="77777777" w:rsidTr="00C47F22">
        <w:trPr>
          <w:trHeight w:val="2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8BCB8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C15: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C8DF8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0.96±0.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F6CF7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0.77±0.01</w:t>
            </w:r>
          </w:p>
        </w:tc>
      </w:tr>
      <w:tr w:rsidR="004569AA" w:rsidRPr="004569AA" w14:paraId="6266694B" w14:textId="77777777" w:rsidTr="00C47F22">
        <w:trPr>
          <w:trHeight w:val="2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7FB71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C16: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5F63E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29.09±0.0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47A59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19.42±0.04</w:t>
            </w:r>
          </w:p>
        </w:tc>
      </w:tr>
      <w:tr w:rsidR="004569AA" w:rsidRPr="004569AA" w14:paraId="174CFA1E" w14:textId="77777777" w:rsidTr="00C47F22">
        <w:trPr>
          <w:trHeight w:val="2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24E99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C18: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DE9B9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0.39±0.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C2324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0.36±0.01</w:t>
            </w:r>
          </w:p>
        </w:tc>
      </w:tr>
      <w:tr w:rsidR="004569AA" w:rsidRPr="004569AA" w14:paraId="4E7BCD29" w14:textId="77777777" w:rsidTr="00C47F22">
        <w:trPr>
          <w:trHeight w:val="2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402DF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C21: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F2B23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0.25±0.0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69696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0.31±0.002</w:t>
            </w:r>
          </w:p>
        </w:tc>
      </w:tr>
      <w:tr w:rsidR="004569AA" w:rsidRPr="004569AA" w14:paraId="28D12CA2" w14:textId="77777777" w:rsidTr="00C47F22">
        <w:trPr>
          <w:trHeight w:val="2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A8179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C22: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5E828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0.49±0.0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82146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0.74±0.03</w:t>
            </w:r>
          </w:p>
        </w:tc>
      </w:tr>
      <w:tr w:rsidR="004569AA" w:rsidRPr="004569AA" w14:paraId="1CE4D3D5" w14:textId="77777777" w:rsidTr="00C47F22">
        <w:trPr>
          <w:trHeight w:val="2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A1126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C24: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0D7E4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12.66±0.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70DB0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18.32±0.1</w:t>
            </w:r>
          </w:p>
        </w:tc>
      </w:tr>
      <w:tr w:rsidR="004569AA" w:rsidRPr="004569AA" w14:paraId="07D120C5" w14:textId="77777777" w:rsidTr="00C47F22">
        <w:trPr>
          <w:trHeight w:val="2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C7C8CA"/>
          </w:tcPr>
          <w:p w14:paraId="119F6361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Unsaturated fatty acid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C7C8CA"/>
          </w:tcPr>
          <w:p w14:paraId="2AB44147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Y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C7C8CA"/>
          </w:tcPr>
          <w:p w14:paraId="60390DBE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RSM</w:t>
            </w:r>
          </w:p>
        </w:tc>
      </w:tr>
      <w:tr w:rsidR="004569AA" w:rsidRPr="004569AA" w14:paraId="792FA112" w14:textId="77777777" w:rsidTr="00C47F22">
        <w:trPr>
          <w:trHeight w:val="2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2EADF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C16: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96DE4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0.39±0.0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9877E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0.36±0.04</w:t>
            </w:r>
          </w:p>
        </w:tc>
      </w:tr>
      <w:tr w:rsidR="004569AA" w:rsidRPr="004569AA" w14:paraId="18DF8DE6" w14:textId="77777777" w:rsidTr="00C47F22">
        <w:trPr>
          <w:trHeight w:val="2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32780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C18:1n9t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F2BFF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0.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7AEF4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1.88±0.1</w:t>
            </w:r>
          </w:p>
        </w:tc>
      </w:tr>
      <w:tr w:rsidR="004569AA" w:rsidRPr="004569AA" w14:paraId="51872C9B" w14:textId="77777777" w:rsidTr="00C47F22">
        <w:trPr>
          <w:trHeight w:val="2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3806D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C18:1n9c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2C790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0.18±0.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EC3B7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1.38±0.02</w:t>
            </w:r>
          </w:p>
        </w:tc>
      </w:tr>
      <w:tr w:rsidR="004569AA" w:rsidRPr="004569AA" w14:paraId="57DADBEB" w14:textId="77777777" w:rsidTr="00C47F22">
        <w:trPr>
          <w:trHeight w:val="2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70A14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C18:2n6c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A7DF3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0.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EC791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1.35±0.03</w:t>
            </w:r>
          </w:p>
        </w:tc>
      </w:tr>
      <w:tr w:rsidR="004569AA" w:rsidRPr="004569AA" w14:paraId="3E4A9AC1" w14:textId="77777777" w:rsidTr="00C47F22">
        <w:trPr>
          <w:trHeight w:val="2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3A2D6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C18:3n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AA4C4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0.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FAF72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0.32±0.03</w:t>
            </w:r>
          </w:p>
        </w:tc>
      </w:tr>
      <w:tr w:rsidR="004569AA" w:rsidRPr="004569AA" w14:paraId="6DA3E66C" w14:textId="77777777" w:rsidTr="00C47F22">
        <w:trPr>
          <w:trHeight w:val="2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FBEFF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C20:3n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F1129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0.18±0.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2012C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0.37±0.01</w:t>
            </w:r>
          </w:p>
        </w:tc>
      </w:tr>
      <w:tr w:rsidR="004569AA" w:rsidRPr="004569AA" w14:paraId="2D567916" w14:textId="77777777" w:rsidTr="00C47F22">
        <w:trPr>
          <w:trHeight w:val="2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BBD96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C20:4n6</w:t>
            </w: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（</w:t>
            </w: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ARA</w:t>
            </w: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）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5032C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0.28±0.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7AD76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0.55±0.01</w:t>
            </w:r>
          </w:p>
        </w:tc>
      </w:tr>
      <w:tr w:rsidR="004569AA" w:rsidRPr="004569AA" w14:paraId="02506199" w14:textId="77777777" w:rsidTr="00C47F22">
        <w:trPr>
          <w:trHeight w:val="2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00613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C20:5n3</w:t>
            </w: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（</w:t>
            </w: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EPA</w:t>
            </w: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）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5F2E1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1.28±0.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34B66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2.47±0.02</w:t>
            </w:r>
          </w:p>
        </w:tc>
      </w:tr>
      <w:tr w:rsidR="004569AA" w:rsidRPr="004569AA" w14:paraId="6B667879" w14:textId="77777777" w:rsidTr="00C47F22">
        <w:trPr>
          <w:trHeight w:val="2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CE061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C24: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8D31D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0.58±0.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7E345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0.00</w:t>
            </w:r>
          </w:p>
        </w:tc>
      </w:tr>
      <w:tr w:rsidR="004569AA" w:rsidRPr="004569AA" w14:paraId="58439C6B" w14:textId="77777777" w:rsidTr="00C47F22">
        <w:trPr>
          <w:trHeight w:val="2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8B2D1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C22:6n6</w:t>
            </w: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（</w:t>
            </w: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DHA</w:t>
            </w: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）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0D551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39.81±0.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452A7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46.90±0.5</w:t>
            </w:r>
          </w:p>
        </w:tc>
      </w:tr>
    </w:tbl>
    <w:p w14:paraId="2A542FDD" w14:textId="77777777" w:rsidR="004569AA" w:rsidRPr="00F56866" w:rsidRDefault="004569AA" w:rsidP="00F56866">
      <w:pPr>
        <w:widowControl w:val="0"/>
        <w:spacing w:before="0" w:after="0"/>
        <w:jc w:val="both"/>
        <w:rPr>
          <w:rFonts w:cs="Times New Roman"/>
          <w:b/>
          <w:bCs/>
          <w:kern w:val="2"/>
          <w:sz w:val="21"/>
          <w:lang w:eastAsia="zh-CN"/>
        </w:rPr>
      </w:pPr>
    </w:p>
    <w:p w14:paraId="0AC2305A" w14:textId="77777777" w:rsidR="004569AA" w:rsidRDefault="004569AA" w:rsidP="004569AA">
      <w:pPr>
        <w:rPr>
          <w:rFonts w:cs="Times New Roman"/>
          <w:bCs/>
          <w:lang w:val="en-GB"/>
        </w:rPr>
      </w:pPr>
      <w:r>
        <w:rPr>
          <w:rFonts w:cs="Times New Roman"/>
          <w:bCs/>
          <w:lang w:val="en-GB"/>
        </w:rPr>
        <w:t>Results are expressed as the mean ± SEM. Fatty acids with a ratio &lt; 0.1 are not shown</w:t>
      </w:r>
    </w:p>
    <w:p w14:paraId="56C5A0B2" w14:textId="77777777" w:rsidR="004569AA" w:rsidRDefault="004569AA" w:rsidP="004569AA">
      <w:pPr>
        <w:rPr>
          <w:rFonts w:cs="Times New Roman"/>
          <w:bCs/>
          <w:lang w:val="en-GB"/>
        </w:rPr>
      </w:pPr>
    </w:p>
    <w:p w14:paraId="4D2DEC0C" w14:textId="77777777" w:rsidR="00D158BE" w:rsidRDefault="00D158BE" w:rsidP="004569AA">
      <w:pPr>
        <w:rPr>
          <w:rFonts w:cs="Times New Roman"/>
          <w:b/>
          <w:bCs/>
        </w:rPr>
      </w:pPr>
    </w:p>
    <w:p w14:paraId="325D58CB" w14:textId="77777777" w:rsidR="00D158BE" w:rsidRDefault="00D158BE" w:rsidP="004569AA">
      <w:pPr>
        <w:rPr>
          <w:rFonts w:cs="Times New Roman"/>
          <w:b/>
          <w:bCs/>
        </w:rPr>
      </w:pPr>
    </w:p>
    <w:p w14:paraId="00C0932C" w14:textId="77777777" w:rsidR="00D158BE" w:rsidRDefault="00D158BE" w:rsidP="004569AA">
      <w:pPr>
        <w:rPr>
          <w:rFonts w:cs="Times New Roman"/>
          <w:b/>
          <w:bCs/>
        </w:rPr>
      </w:pPr>
    </w:p>
    <w:p w14:paraId="3E78F07D" w14:textId="77777777" w:rsidR="00D158BE" w:rsidRDefault="00D158BE" w:rsidP="004569AA">
      <w:pPr>
        <w:rPr>
          <w:rFonts w:cs="Times New Roman"/>
          <w:b/>
          <w:bCs/>
        </w:rPr>
      </w:pPr>
    </w:p>
    <w:p w14:paraId="0D252AAA" w14:textId="77777777" w:rsidR="00D158BE" w:rsidRDefault="00D158BE" w:rsidP="004569AA">
      <w:pPr>
        <w:rPr>
          <w:rFonts w:cs="Times New Roman"/>
          <w:b/>
          <w:bCs/>
        </w:rPr>
      </w:pPr>
    </w:p>
    <w:p w14:paraId="3C9E0DC7" w14:textId="77777777" w:rsidR="00D158BE" w:rsidRDefault="00D158BE" w:rsidP="004569AA">
      <w:pPr>
        <w:rPr>
          <w:rFonts w:cs="Times New Roman"/>
          <w:b/>
          <w:bCs/>
        </w:rPr>
      </w:pPr>
    </w:p>
    <w:p w14:paraId="48A66837" w14:textId="77777777" w:rsidR="00D158BE" w:rsidRDefault="00D158BE" w:rsidP="004569AA">
      <w:pPr>
        <w:rPr>
          <w:rFonts w:cs="Times New Roman"/>
          <w:b/>
          <w:bCs/>
        </w:rPr>
      </w:pPr>
    </w:p>
    <w:p w14:paraId="6386A10C" w14:textId="32F8DDB9" w:rsidR="004569AA" w:rsidRDefault="004569AA" w:rsidP="004569AA">
      <w:pPr>
        <w:rPr>
          <w:rFonts w:cs="Times New Roman"/>
        </w:rPr>
      </w:pPr>
      <w:r>
        <w:rPr>
          <w:rFonts w:cs="Times New Roman"/>
          <w:b/>
          <w:bCs/>
        </w:rPr>
        <w:lastRenderedPageBreak/>
        <w:t xml:space="preserve">Table.S2 </w:t>
      </w:r>
      <w:r>
        <w:rPr>
          <w:rFonts w:cs="Times New Roman"/>
        </w:rPr>
        <w:t>The composition of a standard diet</w:t>
      </w:r>
      <w:r>
        <w:rPr>
          <w:rFonts w:cs="Times New Roman" w:hint="eastAsia"/>
        </w:rPr>
        <w:t>.</w:t>
      </w:r>
      <w:r>
        <w:rPr>
          <w:rFonts w:cs="Times New Roman"/>
        </w:rPr>
        <w:t xml:space="preserve"> </w:t>
      </w:r>
    </w:p>
    <w:tbl>
      <w:tblPr>
        <w:tblW w:w="634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499"/>
        <w:gridCol w:w="1423"/>
        <w:gridCol w:w="1423"/>
      </w:tblGrid>
      <w:tr w:rsidR="004569AA" w:rsidRPr="004569AA" w14:paraId="2906CDDD" w14:textId="77777777" w:rsidTr="00C47F22">
        <w:trPr>
          <w:trHeight w:val="323"/>
        </w:trPr>
        <w:tc>
          <w:tcPr>
            <w:tcW w:w="3499" w:type="dxa"/>
            <w:tcBorders>
              <w:top w:val="nil"/>
              <w:left w:val="nil"/>
              <w:bottom w:val="single" w:sz="8" w:space="0" w:color="C7C8CA"/>
              <w:right w:val="nil"/>
            </w:tcBorders>
            <w:shd w:val="clear" w:color="000000" w:fill="C7C8CA"/>
            <w:vAlign w:val="bottom"/>
          </w:tcPr>
          <w:p w14:paraId="5F92BB2C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AIN93M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C7C8CA"/>
              <w:right w:val="nil"/>
            </w:tcBorders>
            <w:shd w:val="clear" w:color="000000" w:fill="C7C8CA"/>
            <w:vAlign w:val="bottom"/>
          </w:tcPr>
          <w:p w14:paraId="1B236E50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gm%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C7C8CA"/>
              <w:right w:val="nil"/>
            </w:tcBorders>
            <w:shd w:val="clear" w:color="000000" w:fill="C7C8CA"/>
            <w:vAlign w:val="bottom"/>
          </w:tcPr>
          <w:p w14:paraId="394BB90C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kcal%</w:t>
            </w:r>
          </w:p>
        </w:tc>
      </w:tr>
      <w:tr w:rsidR="004569AA" w:rsidRPr="004569AA" w14:paraId="0D2908CE" w14:textId="77777777" w:rsidTr="00C47F22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45C39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Fa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2AE60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89781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9.4</w:t>
            </w:r>
          </w:p>
        </w:tc>
      </w:tr>
      <w:tr w:rsidR="004569AA" w:rsidRPr="004569AA" w14:paraId="02B56E19" w14:textId="77777777" w:rsidTr="00C47F22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3919C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Protei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61884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14.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749C1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14.7</w:t>
            </w:r>
          </w:p>
        </w:tc>
      </w:tr>
      <w:tr w:rsidR="004569AA" w:rsidRPr="004569AA" w14:paraId="281B5846" w14:textId="77777777" w:rsidTr="00C47F22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D67AA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Carbohydra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E892E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73.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15875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75.9</w:t>
            </w:r>
          </w:p>
        </w:tc>
      </w:tr>
      <w:tr w:rsidR="004569AA" w:rsidRPr="004569AA" w14:paraId="5050C4FF" w14:textId="77777777" w:rsidTr="00C47F22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64B39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kcal/g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0A2B9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F64F4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3.85</w:t>
            </w:r>
          </w:p>
        </w:tc>
      </w:tr>
      <w:tr w:rsidR="004569AA" w:rsidRPr="004569AA" w14:paraId="046C7F39" w14:textId="77777777" w:rsidTr="00C47F22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000000" w:fill="C7C8CA"/>
            <w:vAlign w:val="bottom"/>
          </w:tcPr>
          <w:p w14:paraId="45A25B1B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Ingredien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C7C8CA"/>
            <w:vAlign w:val="bottom"/>
          </w:tcPr>
          <w:p w14:paraId="008DE6F1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g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C7C8CA"/>
            <w:vAlign w:val="bottom"/>
          </w:tcPr>
          <w:p w14:paraId="5EE14DA4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kcal</w:t>
            </w:r>
          </w:p>
        </w:tc>
      </w:tr>
      <w:tr w:rsidR="004569AA" w:rsidRPr="004569AA" w14:paraId="6F7B5F36" w14:textId="77777777" w:rsidTr="00C47F22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96933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Casein, 30 Mesh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5ABE8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14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0D014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560</w:t>
            </w:r>
          </w:p>
        </w:tc>
      </w:tr>
      <w:tr w:rsidR="004569AA" w:rsidRPr="004569AA" w14:paraId="75DFA1AF" w14:textId="77777777" w:rsidTr="00C47F22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0938D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L-Cystin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968A9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1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0C62E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7.2</w:t>
            </w:r>
          </w:p>
        </w:tc>
      </w:tr>
      <w:tr w:rsidR="004569AA" w:rsidRPr="004569AA" w14:paraId="17A95633" w14:textId="77777777" w:rsidTr="00C47F22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AA1A6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Corn Starch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82683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495.69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A34D3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1983</w:t>
            </w:r>
          </w:p>
        </w:tc>
      </w:tr>
      <w:tr w:rsidR="004569AA" w:rsidRPr="004569AA" w14:paraId="07C8D893" w14:textId="77777777" w:rsidTr="00C47F22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CAA4F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Maltodextrin 1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E72FD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12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E2908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500</w:t>
            </w:r>
          </w:p>
        </w:tc>
      </w:tr>
      <w:tr w:rsidR="004569AA" w:rsidRPr="004569AA" w14:paraId="20EAD8A7" w14:textId="77777777" w:rsidTr="00C47F22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92983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Sucros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A6394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1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AE833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400</w:t>
            </w:r>
          </w:p>
        </w:tc>
      </w:tr>
      <w:tr w:rsidR="004569AA" w:rsidRPr="004569AA" w14:paraId="11E0396C" w14:textId="77777777" w:rsidTr="00C47F22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63643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Cellulos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C9FFF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5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2FCFC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0</w:t>
            </w:r>
          </w:p>
        </w:tc>
      </w:tr>
      <w:tr w:rsidR="004569AA" w:rsidRPr="004569AA" w14:paraId="1C9D46B1" w14:textId="77777777" w:rsidTr="00C47F22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7B109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Soybean Oi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F8713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4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DD7D1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360</w:t>
            </w:r>
          </w:p>
        </w:tc>
      </w:tr>
      <w:tr w:rsidR="004569AA" w:rsidRPr="004569AA" w14:paraId="58131958" w14:textId="77777777" w:rsidTr="00C47F22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DBF01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t-Butylhydroquinon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566E0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0.00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86D3A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0</w:t>
            </w:r>
          </w:p>
        </w:tc>
      </w:tr>
      <w:tr w:rsidR="004569AA" w:rsidRPr="004569AA" w14:paraId="5E70BFE4" w14:textId="77777777" w:rsidTr="00C47F22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0258C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Mineral Mix S10022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D713C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3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DCA90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0</w:t>
            </w:r>
          </w:p>
        </w:tc>
      </w:tr>
      <w:tr w:rsidR="004569AA" w:rsidRPr="004569AA" w14:paraId="40376077" w14:textId="77777777" w:rsidTr="00C47F22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E75E8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Vitamin Mix V1003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E0438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1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4C85C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40</w:t>
            </w:r>
          </w:p>
        </w:tc>
      </w:tr>
      <w:tr w:rsidR="004569AA" w:rsidRPr="004569AA" w14:paraId="726ECAE5" w14:textId="77777777" w:rsidTr="00C47F22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C966A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Choline Bitartra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32A89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2.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3B54B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0</w:t>
            </w:r>
          </w:p>
        </w:tc>
      </w:tr>
      <w:tr w:rsidR="004569AA" w:rsidRPr="004569AA" w14:paraId="117C5580" w14:textId="77777777" w:rsidTr="00C47F22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000000" w:fill="C7C8CA"/>
            <w:vAlign w:val="bottom"/>
          </w:tcPr>
          <w:p w14:paraId="1F6AAC6D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Tota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C7C8CA"/>
            <w:vAlign w:val="bottom"/>
          </w:tcPr>
          <w:p w14:paraId="5A65A78A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10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C7C8CA"/>
            <w:vAlign w:val="bottom"/>
          </w:tcPr>
          <w:p w14:paraId="08D94017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3850</w:t>
            </w:r>
          </w:p>
        </w:tc>
      </w:tr>
      <w:tr w:rsidR="004569AA" w:rsidRPr="004569AA" w14:paraId="6C04BE26" w14:textId="77777777" w:rsidTr="00C47F22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8CA3E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*Soluble fiber/carbohydra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395F3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540.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C548E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</w:p>
        </w:tc>
      </w:tr>
      <w:tr w:rsidR="004569AA" w:rsidRPr="004569AA" w14:paraId="47B6918C" w14:textId="77777777" w:rsidTr="00C47F22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FADAC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*Insoluble fiber/carbohydra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64852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  <w:r w:rsidRPr="004569AA">
              <w:rPr>
                <w:rFonts w:eastAsia="宋体" w:cs="Times New Roman"/>
                <w:kern w:val="2"/>
                <w:sz w:val="21"/>
                <w:lang w:eastAsia="zh-CN"/>
              </w:rPr>
              <w:t>50.4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14B67" w14:textId="77777777" w:rsidR="004569AA" w:rsidRPr="004569AA" w:rsidRDefault="004569AA" w:rsidP="004569A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eastAsia="zh-CN"/>
              </w:rPr>
            </w:pPr>
          </w:p>
        </w:tc>
      </w:tr>
    </w:tbl>
    <w:p w14:paraId="1104F804" w14:textId="77777777" w:rsidR="004569AA" w:rsidRDefault="004569AA" w:rsidP="004569AA">
      <w:pPr>
        <w:rPr>
          <w:rFonts w:cs="Times New Roman"/>
        </w:rPr>
      </w:pPr>
      <w:r>
        <w:rPr>
          <w:rFonts w:cs="Times New Roman"/>
        </w:rPr>
        <w:t>* The total carbohydrate of corn starch was calculated as 85% within 0.1% insoluble fiber, the total carbohydrate of maltodextrin was calculated as 96%. The content of soluble and insoluble fiber in the diet slightly varies on the different batch of the corn starch and maltodextrin.</w:t>
      </w:r>
    </w:p>
    <w:p w14:paraId="06AB5B0B" w14:textId="77777777" w:rsidR="004569AA" w:rsidRDefault="004569AA" w:rsidP="004569AA">
      <w:pPr>
        <w:rPr>
          <w:rFonts w:cs="Times New Roman"/>
        </w:rPr>
      </w:pPr>
    </w:p>
    <w:p w14:paraId="7018844F" w14:textId="77777777" w:rsidR="00D158BE" w:rsidRDefault="00D158BE" w:rsidP="004569AA">
      <w:pPr>
        <w:pStyle w:val="2"/>
        <w:numPr>
          <w:ilvl w:val="0"/>
          <w:numId w:val="0"/>
        </w:numPr>
      </w:pPr>
    </w:p>
    <w:p w14:paraId="3C39AB41" w14:textId="77777777" w:rsidR="00D158BE" w:rsidRDefault="00D158BE" w:rsidP="004569AA">
      <w:pPr>
        <w:pStyle w:val="2"/>
        <w:numPr>
          <w:ilvl w:val="0"/>
          <w:numId w:val="0"/>
        </w:numPr>
      </w:pPr>
    </w:p>
    <w:p w14:paraId="3CB0E3EB" w14:textId="77777777" w:rsidR="00D158BE" w:rsidRDefault="00D158BE" w:rsidP="004569AA">
      <w:pPr>
        <w:pStyle w:val="2"/>
        <w:numPr>
          <w:ilvl w:val="0"/>
          <w:numId w:val="0"/>
        </w:numPr>
      </w:pPr>
    </w:p>
    <w:p w14:paraId="39B28F7B" w14:textId="77777777" w:rsidR="00D158BE" w:rsidRDefault="00D158BE" w:rsidP="004569AA">
      <w:pPr>
        <w:pStyle w:val="2"/>
        <w:numPr>
          <w:ilvl w:val="0"/>
          <w:numId w:val="0"/>
        </w:numPr>
      </w:pPr>
    </w:p>
    <w:p w14:paraId="68FC777E" w14:textId="77777777" w:rsidR="00D158BE" w:rsidRDefault="00D158BE" w:rsidP="004569AA">
      <w:pPr>
        <w:pStyle w:val="2"/>
        <w:numPr>
          <w:ilvl w:val="0"/>
          <w:numId w:val="0"/>
        </w:numPr>
      </w:pPr>
    </w:p>
    <w:p w14:paraId="48815FB0" w14:textId="77777777" w:rsidR="00D158BE" w:rsidRDefault="00D158BE" w:rsidP="004569AA">
      <w:pPr>
        <w:pStyle w:val="2"/>
        <w:numPr>
          <w:ilvl w:val="0"/>
          <w:numId w:val="0"/>
        </w:numPr>
      </w:pPr>
    </w:p>
    <w:p w14:paraId="1BD378C3" w14:textId="77777777" w:rsidR="00D158BE" w:rsidRDefault="00D158BE" w:rsidP="004569AA">
      <w:pPr>
        <w:pStyle w:val="2"/>
        <w:numPr>
          <w:ilvl w:val="0"/>
          <w:numId w:val="0"/>
        </w:numPr>
      </w:pPr>
    </w:p>
    <w:p w14:paraId="34AC15B3" w14:textId="77777777" w:rsidR="00D158BE" w:rsidRDefault="00D158BE" w:rsidP="004569AA">
      <w:pPr>
        <w:pStyle w:val="2"/>
        <w:numPr>
          <w:ilvl w:val="0"/>
          <w:numId w:val="0"/>
        </w:numPr>
      </w:pPr>
    </w:p>
    <w:p w14:paraId="6D051798" w14:textId="77777777" w:rsidR="00D158BE" w:rsidRDefault="00D158BE" w:rsidP="004569AA">
      <w:pPr>
        <w:pStyle w:val="2"/>
        <w:numPr>
          <w:ilvl w:val="0"/>
          <w:numId w:val="0"/>
        </w:numPr>
      </w:pPr>
    </w:p>
    <w:p w14:paraId="49D72409" w14:textId="77777777" w:rsidR="00D158BE" w:rsidRDefault="00D158BE" w:rsidP="004569AA">
      <w:pPr>
        <w:pStyle w:val="2"/>
        <w:numPr>
          <w:ilvl w:val="0"/>
          <w:numId w:val="0"/>
        </w:numPr>
      </w:pPr>
    </w:p>
    <w:p w14:paraId="63D7C2B0" w14:textId="1BD3F9A0" w:rsidR="00994A3D" w:rsidRPr="001549D3" w:rsidRDefault="00994A3D" w:rsidP="004569AA">
      <w:pPr>
        <w:pStyle w:val="2"/>
        <w:numPr>
          <w:ilvl w:val="0"/>
          <w:numId w:val="0"/>
        </w:numPr>
      </w:pPr>
      <w:r w:rsidRPr="0001436A">
        <w:lastRenderedPageBreak/>
        <w:t>Supplementary</w:t>
      </w:r>
      <w:r w:rsidRPr="001549D3">
        <w:t xml:space="preserve"> Figures</w:t>
      </w:r>
    </w:p>
    <w:p w14:paraId="3AE196DF" w14:textId="714858E4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D158BE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AD0022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39A2E506" w14:textId="2AB56DCA" w:rsidR="00D158BE" w:rsidRPr="002B4A57" w:rsidRDefault="00D158BE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noProof/>
        </w:rPr>
        <w:drawing>
          <wp:anchor distT="0" distB="0" distL="114300" distR="114300" simplePos="0" relativeHeight="251659264" behindDoc="0" locked="0" layoutInCell="1" allowOverlap="1" wp14:anchorId="0D419529" wp14:editId="2803F0E8">
            <wp:simplePos x="0" y="0"/>
            <wp:positionH relativeFrom="margin">
              <wp:posOffset>0</wp:posOffset>
            </wp:positionH>
            <wp:positionV relativeFrom="paragraph">
              <wp:posOffset>329565</wp:posOffset>
            </wp:positionV>
            <wp:extent cx="6073140" cy="4184650"/>
            <wp:effectExtent l="0" t="0" r="3810" b="635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73140" cy="418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2FD3D8" w14:textId="77777777" w:rsidR="00D158BE" w:rsidRPr="00D158BE" w:rsidRDefault="00D158BE" w:rsidP="00D158BE">
      <w:pPr>
        <w:rPr>
          <w:rFonts w:cs="Times New Roman"/>
          <w:szCs w:val="24"/>
        </w:rPr>
      </w:pPr>
      <w:r w:rsidRPr="00D158BE">
        <w:rPr>
          <w:rFonts w:cs="Times New Roman"/>
          <w:szCs w:val="24"/>
        </w:rPr>
        <w:t xml:space="preserve">(A) The sparse curve is based on Chao1 and Shannon index types. (B) </w:t>
      </w:r>
      <w:bookmarkStart w:id="0" w:name="_Hlk89201474"/>
      <w:r w:rsidRPr="00D158BE">
        <w:rPr>
          <w:rFonts w:cs="Times New Roman"/>
          <w:szCs w:val="24"/>
        </w:rPr>
        <w:t>Abundance grade curve</w:t>
      </w:r>
      <w:bookmarkEnd w:id="0"/>
      <w:r w:rsidRPr="00D158BE">
        <w:rPr>
          <w:rFonts w:cs="Times New Roman"/>
          <w:szCs w:val="24"/>
        </w:rPr>
        <w:t xml:space="preserve">. (C) differences between groups were analyzed based on the weighted </w:t>
      </w:r>
      <w:proofErr w:type="spellStart"/>
      <w:r w:rsidRPr="00D158BE">
        <w:rPr>
          <w:rFonts w:cs="Times New Roman"/>
          <w:szCs w:val="24"/>
        </w:rPr>
        <w:t>Unifrac</w:t>
      </w:r>
      <w:proofErr w:type="spellEnd"/>
      <w:r w:rsidRPr="00D158BE">
        <w:rPr>
          <w:rFonts w:cs="Times New Roman"/>
          <w:szCs w:val="24"/>
        </w:rPr>
        <w:t xml:space="preserve"> distance matrix.</w:t>
      </w:r>
    </w:p>
    <w:p w14:paraId="58DEDF9B" w14:textId="16D0C402" w:rsidR="00D158BE" w:rsidRDefault="00D158BE" w:rsidP="00D158BE">
      <w:pPr>
        <w:rPr>
          <w:rFonts w:cs="Times New Roman"/>
        </w:rPr>
      </w:pPr>
    </w:p>
    <w:p w14:paraId="61FC48F5" w14:textId="2687BCBE" w:rsidR="00D158BE" w:rsidRDefault="00D158BE" w:rsidP="00D158BE">
      <w:pPr>
        <w:rPr>
          <w:rFonts w:cs="Times New Roman"/>
        </w:rPr>
      </w:pPr>
    </w:p>
    <w:p w14:paraId="4060816A" w14:textId="5151A8C8" w:rsidR="00D158BE" w:rsidRDefault="00D158BE" w:rsidP="00D158BE">
      <w:pPr>
        <w:rPr>
          <w:rFonts w:cs="Times New Roman"/>
        </w:rPr>
      </w:pPr>
    </w:p>
    <w:p w14:paraId="44C4E25D" w14:textId="502CDE3B" w:rsidR="00D158BE" w:rsidRDefault="00D158BE" w:rsidP="00D158BE">
      <w:pPr>
        <w:rPr>
          <w:rFonts w:cs="Times New Roman"/>
        </w:rPr>
      </w:pPr>
    </w:p>
    <w:p w14:paraId="64564C1B" w14:textId="5DB29D5F" w:rsidR="00D158BE" w:rsidRDefault="00D158BE" w:rsidP="00D158BE">
      <w:pPr>
        <w:rPr>
          <w:rFonts w:cs="Times New Roman"/>
        </w:rPr>
      </w:pPr>
    </w:p>
    <w:p w14:paraId="284C1F21" w14:textId="0B52F1C2" w:rsidR="00D158BE" w:rsidRDefault="00D158BE" w:rsidP="00D158BE">
      <w:pPr>
        <w:rPr>
          <w:rFonts w:cs="Times New Roman"/>
        </w:rPr>
      </w:pPr>
    </w:p>
    <w:p w14:paraId="08115EDF" w14:textId="1D7137C1" w:rsidR="00D158BE" w:rsidRDefault="00D158BE" w:rsidP="00D158BE">
      <w:pPr>
        <w:rPr>
          <w:rFonts w:cs="Times New Roman"/>
        </w:rPr>
      </w:pPr>
    </w:p>
    <w:p w14:paraId="1B749712" w14:textId="62D44A9B" w:rsidR="00D158BE" w:rsidRDefault="00D158BE" w:rsidP="00D158BE">
      <w:pPr>
        <w:rPr>
          <w:rFonts w:cs="Times New Roman"/>
        </w:rPr>
      </w:pPr>
    </w:p>
    <w:p w14:paraId="053EF793" w14:textId="5BAC7F05" w:rsidR="00D158BE" w:rsidRDefault="00D158BE" w:rsidP="00D158BE">
      <w:pPr>
        <w:rPr>
          <w:rFonts w:cs="Times New Roman"/>
        </w:rPr>
      </w:pPr>
    </w:p>
    <w:p w14:paraId="74014A15" w14:textId="56FF77A2" w:rsidR="00D158BE" w:rsidRDefault="00D158BE" w:rsidP="00D158BE">
      <w:pPr>
        <w:rPr>
          <w:rFonts w:cs="Times New Roman"/>
          <w:b/>
          <w:bCs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bCs/>
        </w:rPr>
        <w:t>Figure.S2</w:t>
      </w:r>
      <w:r>
        <w:rPr>
          <w:rFonts w:cs="Times New Roman" w:hint="eastAsia"/>
          <w:b/>
          <w:bCs/>
        </w:rPr>
        <w:t xml:space="preserve"> </w:t>
      </w:r>
      <w:r>
        <w:rPr>
          <w:rFonts w:cs="Times New Roman"/>
          <w:b/>
          <w:bCs/>
        </w:rPr>
        <w:t xml:space="preserve"> </w:t>
      </w:r>
    </w:p>
    <w:p w14:paraId="70840D43" w14:textId="77777777" w:rsidR="00D158BE" w:rsidRDefault="00D158BE" w:rsidP="00D158BE">
      <w:pPr>
        <w:rPr>
          <w:rFonts w:cs="Times New Roman"/>
        </w:rPr>
      </w:pPr>
      <w:bookmarkStart w:id="1" w:name="OLE_LINK4"/>
      <w:r>
        <w:rPr>
          <w:rFonts w:cs="Times New Roman"/>
        </w:rPr>
        <w:t>Metabolic pathway statistics. (Count</w:t>
      </w:r>
      <w:r w:rsidRPr="00444B73">
        <w:rPr>
          <w:rFonts w:cs="Times New Roman"/>
        </w:rPr>
        <w:t xml:space="preserve"> statistics and </w:t>
      </w:r>
      <w:r>
        <w:rPr>
          <w:rFonts w:cs="Times New Roman"/>
        </w:rPr>
        <w:t xml:space="preserve">relative </w:t>
      </w:r>
      <w:r w:rsidRPr="00444B73">
        <w:rPr>
          <w:rFonts w:cs="Times New Roman"/>
        </w:rPr>
        <w:t>abundance statistics</w:t>
      </w:r>
      <w:r>
        <w:rPr>
          <w:rFonts w:cs="Times New Roman"/>
        </w:rPr>
        <w:t>)</w:t>
      </w:r>
    </w:p>
    <w:bookmarkEnd w:id="1"/>
    <w:p w14:paraId="0391BAA3" w14:textId="163EEFF9" w:rsidR="00D158BE" w:rsidRDefault="00D158BE" w:rsidP="00D158BE">
      <w:pPr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0788E7B8" wp14:editId="2A2E4387">
            <wp:extent cx="4317729" cy="3688839"/>
            <wp:effectExtent l="0" t="0" r="6985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8788" cy="3698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01FE899C" w:rsidR="00DE23E8" w:rsidRPr="00D158BE" w:rsidRDefault="00D158BE" w:rsidP="00D158BE">
      <w:pPr>
        <w:rPr>
          <w:rFonts w:cs="Times New Roman"/>
        </w:rPr>
      </w:pPr>
      <w:r>
        <w:rPr>
          <w:rFonts w:cs="Times New Roman" w:hint="eastAsia"/>
          <w:noProof/>
        </w:rPr>
        <w:drawing>
          <wp:inline distT="0" distB="0" distL="0" distR="0" wp14:anchorId="5F82B712" wp14:editId="34B61A0A">
            <wp:extent cx="4547551" cy="3696335"/>
            <wp:effectExtent l="0" t="0" r="571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5673" cy="3719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23E8" w:rsidRPr="00D158BE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4187F" w14:textId="77777777" w:rsidR="0025743B" w:rsidRDefault="0025743B" w:rsidP="00117666">
      <w:pPr>
        <w:spacing w:after="0"/>
      </w:pPr>
      <w:r>
        <w:separator/>
      </w:r>
    </w:p>
  </w:endnote>
  <w:endnote w:type="continuationSeparator" w:id="0">
    <w:p w14:paraId="30B8156B" w14:textId="77777777" w:rsidR="0025743B" w:rsidRDefault="002574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DF03D" w14:textId="77777777" w:rsidR="0025743B" w:rsidRDefault="0025743B" w:rsidP="00117666">
      <w:pPr>
        <w:spacing w:after="0"/>
      </w:pPr>
      <w:r>
        <w:separator/>
      </w:r>
    </w:p>
  </w:footnote>
  <w:footnote w:type="continuationSeparator" w:id="0">
    <w:p w14:paraId="6F310D5C" w14:textId="77777777" w:rsidR="0025743B" w:rsidRDefault="002574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01743449">
    <w:abstractNumId w:val="0"/>
  </w:num>
  <w:num w:numId="2" w16cid:durableId="728186449">
    <w:abstractNumId w:val="4"/>
  </w:num>
  <w:num w:numId="3" w16cid:durableId="402414526">
    <w:abstractNumId w:val="1"/>
  </w:num>
  <w:num w:numId="4" w16cid:durableId="1434128543">
    <w:abstractNumId w:val="5"/>
  </w:num>
  <w:num w:numId="5" w16cid:durableId="172236624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38343433">
    <w:abstractNumId w:val="3"/>
  </w:num>
  <w:num w:numId="7" w16cid:durableId="1530724400">
    <w:abstractNumId w:val="6"/>
  </w:num>
  <w:num w:numId="8" w16cid:durableId="1977951774">
    <w:abstractNumId w:val="6"/>
  </w:num>
  <w:num w:numId="9" w16cid:durableId="566959499">
    <w:abstractNumId w:val="6"/>
  </w:num>
  <w:num w:numId="10" w16cid:durableId="1588152020">
    <w:abstractNumId w:val="6"/>
  </w:num>
  <w:num w:numId="11" w16cid:durableId="470446332">
    <w:abstractNumId w:val="6"/>
  </w:num>
  <w:num w:numId="12" w16cid:durableId="1557741898">
    <w:abstractNumId w:val="6"/>
  </w:num>
  <w:num w:numId="13" w16cid:durableId="932477015">
    <w:abstractNumId w:val="3"/>
  </w:num>
  <w:num w:numId="14" w16cid:durableId="2098019147">
    <w:abstractNumId w:val="2"/>
  </w:num>
  <w:num w:numId="15" w16cid:durableId="1040134611">
    <w:abstractNumId w:val="2"/>
  </w:num>
  <w:num w:numId="16" w16cid:durableId="1145851914">
    <w:abstractNumId w:val="2"/>
  </w:num>
  <w:num w:numId="17" w16cid:durableId="1317567073">
    <w:abstractNumId w:val="2"/>
  </w:num>
  <w:num w:numId="18" w16cid:durableId="1348093482">
    <w:abstractNumId w:val="2"/>
  </w:num>
  <w:num w:numId="19" w16cid:durableId="16403756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36C9"/>
    <w:rsid w:val="001549D3"/>
    <w:rsid w:val="00160065"/>
    <w:rsid w:val="00177D84"/>
    <w:rsid w:val="0025743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569AA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1277"/>
    <w:rsid w:val="00AA4D24"/>
    <w:rsid w:val="00AB6715"/>
    <w:rsid w:val="00AD0022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58B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6866"/>
    <w:rsid w:val="00F61D89"/>
    <w:rsid w:val="00F752A1"/>
    <w:rsid w:val="00FA7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1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张慧敏</cp:lastModifiedBy>
  <cp:revision>7</cp:revision>
  <cp:lastPrinted>2022-10-27T09:34:00Z</cp:lastPrinted>
  <dcterms:created xsi:type="dcterms:W3CDTF">2018-11-23T08:58:00Z</dcterms:created>
  <dcterms:modified xsi:type="dcterms:W3CDTF">2022-10-27T09:34:00Z</dcterms:modified>
</cp:coreProperties>
</file>